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9D6" w:rsidRDefault="008239D6" w:rsidP="00791EA6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007D8" w:rsidRPr="006007D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007D8" w:rsidRPr="006007D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6007D8" w:rsidRPr="006007D8">
        <w:rPr>
          <w:rFonts w:ascii="Times New Roman" w:hAnsi="Times New Roman" w:cs="Times New Roman"/>
          <w:b/>
          <w:sz w:val="24"/>
          <w:szCs w:val="24"/>
        </w:rPr>
        <w:t>: Cumulative Exposures (untransforme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6007D8" w:rsidRPr="006007D8">
        <w:rPr>
          <w:rFonts w:ascii="Times New Roman" w:hAnsi="Times New Roman" w:cs="Times New Roman"/>
          <w:b/>
          <w:sz w:val="24"/>
          <w:szCs w:val="24"/>
        </w:rPr>
        <w:t xml:space="preserve">, 10 year lag, adjusted.  </w:t>
      </w:r>
    </w:p>
    <w:p w:rsidR="00376ADB" w:rsidRDefault="006007D8" w:rsidP="00791EA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007D8">
        <w:rPr>
          <w:rFonts w:ascii="Times New Roman" w:hAnsi="Times New Roman" w:cs="Times New Roman"/>
          <w:b/>
          <w:sz w:val="24"/>
          <w:szCs w:val="24"/>
        </w:rPr>
        <w:t>Camp Lejeune Cohort (N=4,647)</w:t>
      </w:r>
      <w:r w:rsidR="004E31A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239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79A">
        <w:rPr>
          <w:rFonts w:ascii="Times New Roman" w:hAnsi="Times New Roman" w:cs="Times New Roman"/>
          <w:sz w:val="24"/>
          <w:szCs w:val="24"/>
        </w:rPr>
        <w:t>(Causes of death with N ≥5)</w:t>
      </w:r>
    </w:p>
    <w:p w:rsidR="005D024E" w:rsidRPr="00376ADB" w:rsidRDefault="005D024E" w:rsidP="00791EA6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2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420"/>
        <w:gridCol w:w="1440"/>
        <w:gridCol w:w="1915"/>
        <w:gridCol w:w="898"/>
        <w:gridCol w:w="807"/>
        <w:gridCol w:w="1066"/>
        <w:gridCol w:w="1074"/>
      </w:tblGrid>
      <w:tr w:rsidR="00376ADB" w:rsidRPr="00376ADB" w:rsidTr="002B319A">
        <w:tc>
          <w:tcPr>
            <w:tcW w:w="3420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376ADB" w:rsidRPr="00376ADB" w:rsidRDefault="00376ADB" w:rsidP="00376AD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BE2DBE" w:rsidRPr="00376ADB" w:rsidTr="002B319A">
        <w:tc>
          <w:tcPr>
            <w:tcW w:w="3420" w:type="dxa"/>
            <w:tcBorders>
              <w:top w:val="single" w:sz="24" w:space="0" w:color="auto"/>
            </w:tcBorders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898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07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66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5</w:t>
            </w:r>
          </w:p>
        </w:tc>
        <w:tc>
          <w:tcPr>
            <w:tcW w:w="1074" w:type="dxa"/>
            <w:tcBorders>
              <w:top w:val="single" w:sz="24" w:space="0" w:color="auto"/>
            </w:tcBorders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46258A" w:rsidRPr="00376ADB" w:rsidTr="00BE2DBE">
        <w:tc>
          <w:tcPr>
            <w:tcW w:w="3420" w:type="dxa"/>
          </w:tcPr>
          <w:p w:rsidR="0046258A" w:rsidRPr="00A55AD2" w:rsidRDefault="0046258A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 w:rsidR="00BE2DB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46258A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6258A" w:rsidRPr="00376ADB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46258A" w:rsidRPr="00376ADB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46258A" w:rsidRPr="00376ADB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46258A" w:rsidRPr="00376ADB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58A" w:rsidRPr="00376ADB" w:rsidRDefault="0046258A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1440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9</w:t>
            </w: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1440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61</w:t>
            </w: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6615D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440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4</w:t>
            </w: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56</w:t>
            </w: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1440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01</w:t>
            </w: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1440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5</w:t>
            </w: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</w:tr>
      <w:tr w:rsidR="00BE2DBE" w:rsidRPr="00376ADB" w:rsidTr="00BE2DBE">
        <w:tc>
          <w:tcPr>
            <w:tcW w:w="3420" w:type="dxa"/>
          </w:tcPr>
          <w:p w:rsidR="00BE2DBE" w:rsidRDefault="00BE2DBE" w:rsidP="00BE2DBE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BE2DBE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BE2DBE" w:rsidRPr="00376ADB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DBE" w:rsidRPr="00376ADB" w:rsidTr="00BE2DBE">
        <w:tc>
          <w:tcPr>
            <w:tcW w:w="3420" w:type="dxa"/>
          </w:tcPr>
          <w:p w:rsidR="00BE2DBE" w:rsidRPr="00A55AD2" w:rsidRDefault="00BE2DBE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40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3</w:t>
            </w:r>
          </w:p>
        </w:tc>
        <w:tc>
          <w:tcPr>
            <w:tcW w:w="898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07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66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13</w:t>
            </w:r>
          </w:p>
        </w:tc>
        <w:tc>
          <w:tcPr>
            <w:tcW w:w="1074" w:type="dxa"/>
          </w:tcPr>
          <w:p w:rsidR="00BE2DBE" w:rsidRPr="00376ADB" w:rsidRDefault="00BE2DBE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92</w:t>
            </w:r>
          </w:p>
        </w:tc>
        <w:tc>
          <w:tcPr>
            <w:tcW w:w="898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807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6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26</w:t>
            </w:r>
          </w:p>
        </w:tc>
        <w:tc>
          <w:tcPr>
            <w:tcW w:w="1074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7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34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7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65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56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449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66" w:type="dxa"/>
          </w:tcPr>
          <w:p w:rsidR="006615DF" w:rsidRPr="00AC5BF3" w:rsidRDefault="006615DF" w:rsidP="00823052">
            <w:r w:rsidRPr="00AC5BF3">
              <w:t>-</w:t>
            </w:r>
            <w:r>
              <w:t>0</w:t>
            </w:r>
            <w:r w:rsidRPr="00AC5BF3">
              <w:t>.0141</w:t>
            </w:r>
          </w:p>
        </w:tc>
        <w:tc>
          <w:tcPr>
            <w:tcW w:w="1074" w:type="dxa"/>
          </w:tcPr>
          <w:p w:rsidR="006615DF" w:rsidRDefault="006615DF" w:rsidP="00823052">
            <w:r>
              <w:t>0</w:t>
            </w:r>
            <w:r w:rsidRPr="00AC5BF3">
              <w:t>.007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E76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9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1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60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99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393</w:t>
            </w:r>
          </w:p>
        </w:tc>
      </w:tr>
      <w:tr w:rsidR="006615DF" w:rsidRPr="00376ADB" w:rsidTr="002B319A">
        <w:tc>
          <w:tcPr>
            <w:tcW w:w="10620" w:type="dxa"/>
            <w:gridSpan w:val="7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9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6615DF" w:rsidRPr="00376ADB" w:rsidTr="005D024E">
        <w:tc>
          <w:tcPr>
            <w:tcW w:w="3420" w:type="dxa"/>
            <w:tcBorders>
              <w:top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66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2E3EA7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898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  <w:tc>
          <w:tcPr>
            <w:tcW w:w="1074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66" w:type="dxa"/>
          </w:tcPr>
          <w:p w:rsidR="006615DF" w:rsidRPr="00F11B83" w:rsidRDefault="006615DF" w:rsidP="006615DF">
            <w:r w:rsidRPr="00F11B83">
              <w:t>-</w:t>
            </w:r>
            <w:r>
              <w:t>0</w:t>
            </w:r>
            <w:r w:rsidRPr="00F11B83">
              <w:t>.0008</w:t>
            </w:r>
          </w:p>
        </w:tc>
        <w:tc>
          <w:tcPr>
            <w:tcW w:w="1074" w:type="dxa"/>
          </w:tcPr>
          <w:p w:rsidR="006615DF" w:rsidRPr="00F11B83" w:rsidRDefault="006615DF" w:rsidP="006615DF">
            <w:r>
              <w:t>0</w:t>
            </w:r>
            <w:r w:rsidRPr="00F11B83">
              <w:t>.000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66" w:type="dxa"/>
          </w:tcPr>
          <w:p w:rsidR="006615DF" w:rsidRPr="00F11B83" w:rsidRDefault="006615DF" w:rsidP="006615DF">
            <w:r w:rsidRPr="00F11B83">
              <w:t>-</w:t>
            </w:r>
            <w:r>
              <w:t>0</w:t>
            </w:r>
            <w:r w:rsidRPr="00F11B83">
              <w:t>.0002</w:t>
            </w:r>
          </w:p>
        </w:tc>
        <w:tc>
          <w:tcPr>
            <w:tcW w:w="1074" w:type="dxa"/>
          </w:tcPr>
          <w:p w:rsidR="006615DF" w:rsidRDefault="006615DF" w:rsidP="006615DF">
            <w:r>
              <w:t>0</w:t>
            </w:r>
            <w:r w:rsidRPr="00F11B83">
              <w:t>.0006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derlying Cause of Death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6615DF" w:rsidRPr="00376ADB" w:rsidTr="005D024E">
        <w:tc>
          <w:tcPr>
            <w:tcW w:w="10620" w:type="dxa"/>
            <w:gridSpan w:val="7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615DF" w:rsidRPr="00376ADB" w:rsidTr="005D024E">
        <w:tc>
          <w:tcPr>
            <w:tcW w:w="3420" w:type="dxa"/>
            <w:tcBorders>
              <w:top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898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07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66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3</w:t>
            </w:r>
          </w:p>
        </w:tc>
        <w:tc>
          <w:tcPr>
            <w:tcW w:w="1074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40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56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7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5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56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7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60</w:t>
            </w:r>
          </w:p>
        </w:tc>
        <w:tc>
          <w:tcPr>
            <w:tcW w:w="898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807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47</w:t>
            </w:r>
          </w:p>
        </w:tc>
        <w:tc>
          <w:tcPr>
            <w:tcW w:w="1074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9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9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18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4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02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9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66" w:type="dxa"/>
          </w:tcPr>
          <w:p w:rsidR="006615DF" w:rsidRPr="0065653E" w:rsidRDefault="006615DF" w:rsidP="006615DF">
            <w:r w:rsidRPr="0065653E">
              <w:t>-</w:t>
            </w:r>
            <w:r>
              <w:t>0</w:t>
            </w:r>
            <w:r w:rsidRPr="0065653E">
              <w:t>.0084</w:t>
            </w:r>
          </w:p>
        </w:tc>
        <w:tc>
          <w:tcPr>
            <w:tcW w:w="1074" w:type="dxa"/>
          </w:tcPr>
          <w:p w:rsidR="006615DF" w:rsidRPr="0065653E" w:rsidRDefault="006615DF" w:rsidP="006615DF">
            <w:r>
              <w:t>0</w:t>
            </w:r>
            <w:r w:rsidRPr="0065653E">
              <w:t>.005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66" w:type="dxa"/>
          </w:tcPr>
          <w:p w:rsidR="006615DF" w:rsidRPr="0065653E" w:rsidRDefault="006615DF" w:rsidP="006615DF">
            <w:r w:rsidRPr="0065653E">
              <w:t>-</w:t>
            </w:r>
            <w:r>
              <w:t>0</w:t>
            </w:r>
            <w:r w:rsidRPr="0065653E">
              <w:t>.0042</w:t>
            </w:r>
          </w:p>
        </w:tc>
        <w:tc>
          <w:tcPr>
            <w:tcW w:w="1074" w:type="dxa"/>
          </w:tcPr>
          <w:p w:rsidR="006615DF" w:rsidRDefault="006615DF" w:rsidP="006615DF">
            <w:r>
              <w:t>0</w:t>
            </w:r>
            <w:r w:rsidRPr="0065653E">
              <w:t>.008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71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02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6615DF" w:rsidRPr="00376ADB" w:rsidTr="002B319A">
        <w:tc>
          <w:tcPr>
            <w:tcW w:w="10620" w:type="dxa"/>
            <w:gridSpan w:val="7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2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24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59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6615DF" w:rsidRPr="00376ADB" w:rsidTr="005D024E">
        <w:tc>
          <w:tcPr>
            <w:tcW w:w="3420" w:type="dxa"/>
            <w:tcBorders>
              <w:top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898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07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66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02</w:t>
            </w:r>
          </w:p>
        </w:tc>
        <w:tc>
          <w:tcPr>
            <w:tcW w:w="1074" w:type="dxa"/>
            <w:tcBorders>
              <w:top w:val="single" w:sz="24" w:space="0" w:color="auto"/>
            </w:tcBorders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40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74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46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49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736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06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9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144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898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  <w:tc>
          <w:tcPr>
            <w:tcW w:w="807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66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64</w:t>
            </w:r>
          </w:p>
        </w:tc>
        <w:tc>
          <w:tcPr>
            <w:tcW w:w="1074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4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336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45</w:t>
            </w:r>
          </w:p>
        </w:tc>
        <w:tc>
          <w:tcPr>
            <w:tcW w:w="898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85</w:t>
            </w:r>
          </w:p>
        </w:tc>
        <w:tc>
          <w:tcPr>
            <w:tcW w:w="807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6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608</w:t>
            </w:r>
          </w:p>
        </w:tc>
        <w:tc>
          <w:tcPr>
            <w:tcW w:w="1074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0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37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78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84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525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143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6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66" w:type="dxa"/>
          </w:tcPr>
          <w:p w:rsidR="006615DF" w:rsidRPr="00843DB2" w:rsidRDefault="006615DF" w:rsidP="006615DF">
            <w:r w:rsidRPr="00843DB2">
              <w:t>-</w:t>
            </w:r>
            <w:r>
              <w:t>0</w:t>
            </w:r>
            <w:r w:rsidRPr="00843DB2">
              <w:t>.0325</w:t>
            </w:r>
          </w:p>
        </w:tc>
        <w:tc>
          <w:tcPr>
            <w:tcW w:w="1074" w:type="dxa"/>
          </w:tcPr>
          <w:p w:rsidR="006615DF" w:rsidRPr="00843DB2" w:rsidRDefault="006615DF" w:rsidP="006615DF">
            <w:r>
              <w:t>0</w:t>
            </w:r>
            <w:r w:rsidRPr="00843DB2">
              <w:t>.023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66" w:type="dxa"/>
          </w:tcPr>
          <w:p w:rsidR="006615DF" w:rsidRPr="00843DB2" w:rsidRDefault="006615DF" w:rsidP="006615DF">
            <w:r w:rsidRPr="00843DB2">
              <w:t>-</w:t>
            </w:r>
            <w:r>
              <w:t>0</w:t>
            </w:r>
            <w:r w:rsidRPr="00843DB2">
              <w:t>.0188</w:t>
            </w:r>
          </w:p>
        </w:tc>
        <w:tc>
          <w:tcPr>
            <w:tcW w:w="1074" w:type="dxa"/>
          </w:tcPr>
          <w:p w:rsidR="006615DF" w:rsidRDefault="006615DF" w:rsidP="006615DF">
            <w:r>
              <w:t>0</w:t>
            </w:r>
            <w:r w:rsidRPr="00843DB2">
              <w:t>.035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311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87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435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9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971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derlying Cause of Death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6615DF" w:rsidRPr="00376ADB" w:rsidTr="005D024E">
        <w:tc>
          <w:tcPr>
            <w:tcW w:w="10620" w:type="dxa"/>
            <w:gridSpan w:val="7"/>
            <w:tcBorders>
              <w:top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3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93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6615DF" w:rsidRPr="00376ADB" w:rsidTr="005D024E">
        <w:tc>
          <w:tcPr>
            <w:tcW w:w="3420" w:type="dxa"/>
            <w:tcBorders>
              <w:bottom w:val="single" w:sz="24" w:space="0" w:color="auto"/>
            </w:tcBorders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40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915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110</w:t>
            </w:r>
          </w:p>
        </w:tc>
        <w:tc>
          <w:tcPr>
            <w:tcW w:w="898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807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66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257</w:t>
            </w:r>
          </w:p>
        </w:tc>
        <w:tc>
          <w:tcPr>
            <w:tcW w:w="1074" w:type="dxa"/>
            <w:tcBorders>
              <w:bottom w:val="single" w:sz="24" w:space="0" w:color="auto"/>
            </w:tcBorders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6615DF" w:rsidRPr="00376ADB" w:rsidTr="005D024E">
        <w:tc>
          <w:tcPr>
            <w:tcW w:w="3420" w:type="dxa"/>
            <w:tcBorders>
              <w:top w:val="single" w:sz="24" w:space="0" w:color="auto"/>
            </w:tcBorders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07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66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074" w:type="dxa"/>
            <w:tcBorders>
              <w:top w:val="single" w:sz="2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898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66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074" w:type="dxa"/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9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6D0328">
            <w:pPr>
              <w:pStyle w:val="PlainText"/>
              <w:tabs>
                <w:tab w:val="center" w:pos="8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66" w:type="dxa"/>
          </w:tcPr>
          <w:p w:rsidR="006615DF" w:rsidRPr="00BA587A" w:rsidRDefault="006615DF" w:rsidP="006615DF">
            <w:r w:rsidRPr="00BA587A">
              <w:t>-</w:t>
            </w:r>
            <w:r>
              <w:t>0</w:t>
            </w:r>
            <w:r w:rsidRPr="00BA587A">
              <w:t>.0005</w:t>
            </w:r>
          </w:p>
        </w:tc>
        <w:tc>
          <w:tcPr>
            <w:tcW w:w="1074" w:type="dxa"/>
          </w:tcPr>
          <w:p w:rsidR="006615DF" w:rsidRPr="00BA587A" w:rsidRDefault="006615DF" w:rsidP="006615DF">
            <w:r>
              <w:t>0</w:t>
            </w:r>
            <w:r w:rsidRPr="00BA587A">
              <w:t>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66" w:type="dxa"/>
          </w:tcPr>
          <w:p w:rsidR="006615DF" w:rsidRPr="00BA587A" w:rsidRDefault="006615DF" w:rsidP="006615DF">
            <w:r w:rsidRPr="00BA587A">
              <w:t>-</w:t>
            </w:r>
            <w:r>
              <w:t>0</w:t>
            </w:r>
            <w:r w:rsidRPr="00BA587A">
              <w:t>.0001</w:t>
            </w:r>
          </w:p>
        </w:tc>
        <w:tc>
          <w:tcPr>
            <w:tcW w:w="1074" w:type="dxa"/>
          </w:tcPr>
          <w:p w:rsidR="006615DF" w:rsidRDefault="006615DF" w:rsidP="006615DF">
            <w:r>
              <w:t>0</w:t>
            </w:r>
            <w:r w:rsidRPr="00BA587A">
              <w:t>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144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98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07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6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74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6615DF" w:rsidRPr="00376ADB" w:rsidTr="00823052">
        <w:tc>
          <w:tcPr>
            <w:tcW w:w="10620" w:type="dxa"/>
            <w:gridSpan w:val="7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6615DF" w:rsidRPr="00376ADB" w:rsidTr="00BE2DBE">
        <w:tc>
          <w:tcPr>
            <w:tcW w:w="3420" w:type="dxa"/>
          </w:tcPr>
          <w:p w:rsidR="006615DF" w:rsidRPr="00A55AD2" w:rsidRDefault="006615DF" w:rsidP="002B319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440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915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898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07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66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074" w:type="dxa"/>
          </w:tcPr>
          <w:p w:rsidR="006615DF" w:rsidRPr="00376ADB" w:rsidRDefault="006615DF" w:rsidP="00376AD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:rsidR="00791EA6" w:rsidRDefault="00791EA6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239D6" w:rsidRDefault="008239D6" w:rsidP="008239D6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6007D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007D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007D8">
        <w:rPr>
          <w:rFonts w:ascii="Times New Roman" w:hAnsi="Times New Roman" w:cs="Times New Roman"/>
          <w:b/>
          <w:sz w:val="24"/>
          <w:szCs w:val="24"/>
        </w:rPr>
        <w:t xml:space="preserve">: Cumulative Exposure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6007D8">
        <w:rPr>
          <w:rFonts w:ascii="Times New Roman" w:hAnsi="Times New Roman" w:cs="Times New Roman"/>
          <w:b/>
          <w:sz w:val="24"/>
          <w:szCs w:val="24"/>
        </w:rPr>
        <w:t xml:space="preserve">log base10 transformed), 10 year lag, adjusted.  </w:t>
      </w:r>
    </w:p>
    <w:p w:rsidR="008239D6" w:rsidRDefault="008239D6" w:rsidP="008239D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007D8">
        <w:rPr>
          <w:rFonts w:ascii="Times New Roman" w:hAnsi="Times New Roman" w:cs="Times New Roman"/>
          <w:b/>
          <w:sz w:val="24"/>
          <w:szCs w:val="24"/>
        </w:rPr>
        <w:t>Camp Lejeune Cohort (N=4,647)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auses of death with N ≥5)</w:t>
      </w: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070" w:type="dxa"/>
        <w:tblInd w:w="-792" w:type="dxa"/>
        <w:tblLook w:val="04A0" w:firstRow="1" w:lastRow="0" w:firstColumn="1" w:lastColumn="0" w:noHBand="0" w:noVBand="1"/>
      </w:tblPr>
      <w:tblGrid>
        <w:gridCol w:w="3060"/>
        <w:gridCol w:w="2520"/>
        <w:gridCol w:w="1800"/>
        <w:gridCol w:w="947"/>
        <w:gridCol w:w="763"/>
        <w:gridCol w:w="990"/>
        <w:gridCol w:w="990"/>
      </w:tblGrid>
      <w:tr w:rsidR="002C60FE" w:rsidRPr="0091091D" w:rsidTr="00823052">
        <w:tc>
          <w:tcPr>
            <w:tcW w:w="3060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base 10 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2C60FE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947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2C60FE" w:rsidRPr="00376ADB" w:rsidRDefault="002C60FE" w:rsidP="0082305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2C60FE" w:rsidRPr="0091091D" w:rsidTr="00823052">
        <w:tc>
          <w:tcPr>
            <w:tcW w:w="3060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2520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04</w:t>
            </w:r>
          </w:p>
        </w:tc>
        <w:tc>
          <w:tcPr>
            <w:tcW w:w="947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47</w:t>
            </w:r>
          </w:p>
        </w:tc>
        <w:tc>
          <w:tcPr>
            <w:tcW w:w="763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376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168</w:t>
            </w:r>
          </w:p>
        </w:tc>
      </w:tr>
      <w:tr w:rsidR="002C60FE" w:rsidRPr="0091091D" w:rsidTr="00823052">
        <w:tc>
          <w:tcPr>
            <w:tcW w:w="11070" w:type="dxa"/>
            <w:gridSpan w:val="7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bookmarkStart w:id="0" w:name="_GoBack"/>
            <w:bookmarkEnd w:id="0"/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4753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026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983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3.2489</w:t>
            </w:r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267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214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617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084</w:t>
            </w:r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6615DF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945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493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2774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84</w:t>
            </w:r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498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336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053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056</w:t>
            </w:r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189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266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193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570</w:t>
            </w:r>
          </w:p>
        </w:tc>
      </w:tr>
      <w:tr w:rsidR="002C60FE" w:rsidRPr="0091091D" w:rsidTr="00823052">
        <w:tc>
          <w:tcPr>
            <w:tcW w:w="11070" w:type="dxa"/>
            <w:gridSpan w:val="7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2C60FE" w:rsidRPr="0091091D" w:rsidTr="00823052">
        <w:tc>
          <w:tcPr>
            <w:tcW w:w="3060" w:type="dxa"/>
          </w:tcPr>
          <w:p w:rsidR="002C60FE" w:rsidRPr="00A55AD2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52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995</w:t>
            </w:r>
          </w:p>
        </w:tc>
        <w:tc>
          <w:tcPr>
            <w:tcW w:w="947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18</w:t>
            </w:r>
          </w:p>
        </w:tc>
        <w:tc>
          <w:tcPr>
            <w:tcW w:w="763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550</w:t>
            </w:r>
          </w:p>
        </w:tc>
        <w:tc>
          <w:tcPr>
            <w:tcW w:w="990" w:type="dxa"/>
          </w:tcPr>
          <w:p w:rsidR="002C60FE" w:rsidRPr="0091091D" w:rsidRDefault="002C60FE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56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885</w:t>
            </w:r>
          </w:p>
        </w:tc>
        <w:tc>
          <w:tcPr>
            <w:tcW w:w="947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521</w:t>
            </w:r>
          </w:p>
        </w:tc>
        <w:tc>
          <w:tcPr>
            <w:tcW w:w="763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839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07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68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47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54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16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7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09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32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98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11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46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91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68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48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9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</w:tcPr>
          <w:p w:rsidR="006615DF" w:rsidRPr="00CD28D3" w:rsidRDefault="006615DF" w:rsidP="006615DF">
            <w:r w:rsidRPr="00CD28D3">
              <w:t>-</w:t>
            </w:r>
            <w:r>
              <w:t>0</w:t>
            </w:r>
            <w:r w:rsidRPr="00CD28D3">
              <w:t>.6851</w:t>
            </w:r>
          </w:p>
        </w:tc>
        <w:tc>
          <w:tcPr>
            <w:tcW w:w="990" w:type="dxa"/>
          </w:tcPr>
          <w:p w:rsidR="006615DF" w:rsidRPr="00CD28D3" w:rsidRDefault="006615DF" w:rsidP="006615DF">
            <w:r>
              <w:t>0</w:t>
            </w:r>
            <w:r w:rsidRPr="00CD28D3">
              <w:t>.1555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8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6615DF" w:rsidRPr="00CD28D3" w:rsidRDefault="006615DF" w:rsidP="006615DF">
            <w:r w:rsidRPr="00CD28D3">
              <w:t>-</w:t>
            </w:r>
            <w:r>
              <w:t>0</w:t>
            </w:r>
            <w:r w:rsidRPr="00CD28D3">
              <w:t>.4945</w:t>
            </w:r>
          </w:p>
        </w:tc>
        <w:tc>
          <w:tcPr>
            <w:tcW w:w="990" w:type="dxa"/>
          </w:tcPr>
          <w:p w:rsidR="006615DF" w:rsidRDefault="006615DF" w:rsidP="006615DF">
            <w:r w:rsidRPr="00CD28D3">
              <w:t>1.2181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316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12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46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31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19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52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075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38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9718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417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13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4.7569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91091D" w:rsidTr="00823052">
        <w:tc>
          <w:tcPr>
            <w:tcW w:w="306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016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8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35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320</w:t>
            </w:r>
          </w:p>
        </w:tc>
      </w:tr>
      <w:tr w:rsidR="006615DF" w:rsidRPr="0091091D" w:rsidTr="00823052">
        <w:tc>
          <w:tcPr>
            <w:tcW w:w="306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52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E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309</w:t>
            </w:r>
          </w:p>
        </w:tc>
        <w:tc>
          <w:tcPr>
            <w:tcW w:w="947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13</w:t>
            </w:r>
          </w:p>
        </w:tc>
        <w:tc>
          <w:tcPr>
            <w:tcW w:w="763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47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861</w:t>
            </w:r>
          </w:p>
        </w:tc>
      </w:tr>
      <w:tr w:rsidR="006615DF" w:rsidRPr="0091091D" w:rsidTr="00823052">
        <w:tc>
          <w:tcPr>
            <w:tcW w:w="306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8" w:space="0" w:color="auto"/>
            </w:tcBorders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91091D" w:rsidTr="00823052">
        <w:tc>
          <w:tcPr>
            <w:tcW w:w="306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84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75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355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27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66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3.176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14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0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49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1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5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67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37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05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71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8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39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966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9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59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27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868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3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38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42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971</w:t>
            </w:r>
          </w:p>
        </w:tc>
        <w:tc>
          <w:tcPr>
            <w:tcW w:w="947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800</w:t>
            </w:r>
          </w:p>
        </w:tc>
        <w:tc>
          <w:tcPr>
            <w:tcW w:w="763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508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566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255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2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44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06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84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802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42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73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28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0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81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4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9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9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</w:tcPr>
          <w:p w:rsidR="006615DF" w:rsidRPr="00F607F6" w:rsidRDefault="006615DF" w:rsidP="006615DF">
            <w:r w:rsidRPr="00F607F6">
              <w:t>-</w:t>
            </w:r>
            <w:r>
              <w:t>0</w:t>
            </w:r>
            <w:r w:rsidRPr="00F607F6">
              <w:t>.5083</w:t>
            </w:r>
          </w:p>
        </w:tc>
        <w:tc>
          <w:tcPr>
            <w:tcW w:w="990" w:type="dxa"/>
          </w:tcPr>
          <w:p w:rsidR="006615DF" w:rsidRPr="00F607F6" w:rsidRDefault="006615DF" w:rsidP="006615DF">
            <w:r>
              <w:t>0</w:t>
            </w:r>
            <w:r w:rsidRPr="00F607F6">
              <w:t>.029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94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09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:rsidR="006615DF" w:rsidRPr="00F607F6" w:rsidRDefault="006615DF" w:rsidP="006615DF">
            <w:r w:rsidRPr="00F607F6">
              <w:t>-</w:t>
            </w:r>
            <w:r>
              <w:t>0</w:t>
            </w:r>
            <w:r w:rsidRPr="00F607F6">
              <w:t>.4270</w:t>
            </w:r>
          </w:p>
        </w:tc>
        <w:tc>
          <w:tcPr>
            <w:tcW w:w="990" w:type="dxa"/>
          </w:tcPr>
          <w:p w:rsidR="006615DF" w:rsidRDefault="006615DF" w:rsidP="006615DF">
            <w:r w:rsidRPr="00F607F6">
              <w:t>1.305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29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0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81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22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56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769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00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873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2.624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725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66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6.0156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derlying Cause of Death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base 10 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615DF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947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6615DF" w:rsidRPr="0091091D" w:rsidTr="005D024E">
        <w:tc>
          <w:tcPr>
            <w:tcW w:w="11070" w:type="dxa"/>
            <w:gridSpan w:val="7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651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95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6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323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E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298</w:t>
            </w:r>
          </w:p>
        </w:tc>
        <w:tc>
          <w:tcPr>
            <w:tcW w:w="947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300</w:t>
            </w: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853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256</w:t>
            </w:r>
          </w:p>
        </w:tc>
      </w:tr>
      <w:tr w:rsidR="006615DF" w:rsidRPr="0091091D" w:rsidTr="005D024E">
        <w:tc>
          <w:tcPr>
            <w:tcW w:w="306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252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069</w:t>
            </w:r>
          </w:p>
        </w:tc>
        <w:tc>
          <w:tcPr>
            <w:tcW w:w="947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  <w:tc>
          <w:tcPr>
            <w:tcW w:w="763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299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437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00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32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3.2066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30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17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57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973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21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472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200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571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98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4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36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39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24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7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96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452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34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28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82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4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999</w:t>
            </w:r>
          </w:p>
        </w:tc>
        <w:tc>
          <w:tcPr>
            <w:tcW w:w="947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428</w:t>
            </w:r>
          </w:p>
        </w:tc>
        <w:tc>
          <w:tcPr>
            <w:tcW w:w="763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771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773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43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1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99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6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06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25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931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54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5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94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6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0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:rsidR="006615DF" w:rsidRPr="006B4FF6" w:rsidRDefault="006615DF" w:rsidP="006615DF">
            <w:r w:rsidRPr="006B4FF6">
              <w:t>-</w:t>
            </w:r>
            <w:r>
              <w:t>0</w:t>
            </w:r>
            <w:r w:rsidRPr="006B4FF6">
              <w:t>.6563</w:t>
            </w:r>
          </w:p>
        </w:tc>
        <w:tc>
          <w:tcPr>
            <w:tcW w:w="990" w:type="dxa"/>
          </w:tcPr>
          <w:p w:rsidR="006615DF" w:rsidRPr="006B4FF6" w:rsidRDefault="006615DF" w:rsidP="006615DF">
            <w:r>
              <w:t>0</w:t>
            </w:r>
            <w:r w:rsidRPr="006B4FF6">
              <w:t>.1359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3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0" w:type="dxa"/>
          </w:tcPr>
          <w:p w:rsidR="006615DF" w:rsidRPr="006B4FF6" w:rsidRDefault="006615DF" w:rsidP="006615DF">
            <w:r w:rsidRPr="006B4FF6">
              <w:t>-</w:t>
            </w:r>
            <w:r>
              <w:t>0</w:t>
            </w:r>
            <w:r w:rsidRPr="006B4FF6">
              <w:t>.5040</w:t>
            </w:r>
          </w:p>
        </w:tc>
        <w:tc>
          <w:tcPr>
            <w:tcW w:w="990" w:type="dxa"/>
          </w:tcPr>
          <w:p w:rsidR="006615DF" w:rsidRDefault="006615DF" w:rsidP="006615DF">
            <w:r w:rsidRPr="006B4FF6">
              <w:t>1.167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066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01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98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5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30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74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065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04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2.098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471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93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4.9900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87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6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17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36</w:t>
            </w:r>
          </w:p>
        </w:tc>
        <w:tc>
          <w:tcPr>
            <w:tcW w:w="947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594</w:t>
            </w: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269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997</w:t>
            </w:r>
          </w:p>
        </w:tc>
      </w:tr>
      <w:tr w:rsidR="006615DF" w:rsidRPr="0091091D" w:rsidTr="005D024E">
        <w:tc>
          <w:tcPr>
            <w:tcW w:w="306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252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546</w:t>
            </w:r>
          </w:p>
        </w:tc>
        <w:tc>
          <w:tcPr>
            <w:tcW w:w="947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816</w:t>
            </w:r>
          </w:p>
        </w:tc>
        <w:tc>
          <w:tcPr>
            <w:tcW w:w="763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149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3595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61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32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3.0515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54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78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699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203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60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722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1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22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42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36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91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32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80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76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123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94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92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67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79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978</w:t>
            </w:r>
          </w:p>
        </w:tc>
        <w:tc>
          <w:tcPr>
            <w:tcW w:w="947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161</w:t>
            </w:r>
          </w:p>
        </w:tc>
        <w:tc>
          <w:tcPr>
            <w:tcW w:w="763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188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33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71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24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108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49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42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34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07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67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35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322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7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7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0" w:type="dxa"/>
          </w:tcPr>
          <w:p w:rsidR="006615DF" w:rsidRPr="00593C6B" w:rsidRDefault="006615DF" w:rsidP="006615DF">
            <w:r w:rsidRPr="00593C6B">
              <w:t>-</w:t>
            </w:r>
            <w:r>
              <w:t>0</w:t>
            </w:r>
            <w:r w:rsidRPr="00593C6B">
              <w:t>.7039</w:t>
            </w:r>
          </w:p>
        </w:tc>
        <w:tc>
          <w:tcPr>
            <w:tcW w:w="990" w:type="dxa"/>
          </w:tcPr>
          <w:p w:rsidR="006615DF" w:rsidRPr="00593C6B" w:rsidRDefault="006615DF" w:rsidP="006615DF">
            <w:r>
              <w:t>0</w:t>
            </w:r>
            <w:r w:rsidRPr="00593C6B">
              <w:t>.4699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2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0" w:type="dxa"/>
          </w:tcPr>
          <w:p w:rsidR="006615DF" w:rsidRPr="00593C6B" w:rsidRDefault="006615DF" w:rsidP="006615DF">
            <w:r w:rsidRPr="00593C6B">
              <w:t>-</w:t>
            </w:r>
            <w:r>
              <w:t>0</w:t>
            </w:r>
            <w:r w:rsidRPr="00593C6B">
              <w:t>.6663</w:t>
            </w:r>
          </w:p>
        </w:tc>
        <w:tc>
          <w:tcPr>
            <w:tcW w:w="990" w:type="dxa"/>
          </w:tcPr>
          <w:p w:rsidR="006615DF" w:rsidRDefault="006615DF" w:rsidP="006615DF">
            <w:r w:rsidRPr="00593C6B">
              <w:t>1.258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69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85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926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86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12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69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1.435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105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4" w:space="0" w:color="auto"/>
            </w:tcBorders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2.091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449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57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4.9398</w:t>
            </w:r>
          </w:p>
        </w:tc>
      </w:tr>
      <w:tr w:rsidR="006615DF" w:rsidRPr="0091091D" w:rsidTr="005D024E">
        <w:tc>
          <w:tcPr>
            <w:tcW w:w="306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nderlying Cause of Death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base 10 Cumulative </w:t>
            </w: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800" w:type="dxa"/>
            <w:tcBorders>
              <w:bottom w:val="single" w:sz="24" w:space="0" w:color="auto"/>
            </w:tcBorders>
          </w:tcPr>
          <w:p w:rsidR="006615DF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Beta coefficient</w:t>
            </w:r>
          </w:p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/L-year)</w:t>
            </w:r>
          </w:p>
        </w:tc>
        <w:tc>
          <w:tcPr>
            <w:tcW w:w="947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763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LCL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:rsidR="006615DF" w:rsidRPr="00376ADB" w:rsidRDefault="006615DF" w:rsidP="006615DF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ADB">
              <w:rPr>
                <w:rFonts w:ascii="Times New Roman" w:hAnsi="Times New Roman" w:cs="Times New Roman"/>
                <w:b/>
                <w:sz w:val="24"/>
                <w:szCs w:val="24"/>
              </w:rPr>
              <w:t>95% UCL</w:t>
            </w:r>
          </w:p>
        </w:tc>
      </w:tr>
      <w:tr w:rsidR="006615DF" w:rsidRPr="0091091D" w:rsidTr="005D024E">
        <w:tc>
          <w:tcPr>
            <w:tcW w:w="11070" w:type="dxa"/>
            <w:gridSpan w:val="7"/>
            <w:tcBorders>
              <w:top w:val="single" w:sz="2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91091D" w:rsidTr="00823052">
        <w:tc>
          <w:tcPr>
            <w:tcW w:w="306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09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8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582</w:t>
            </w:r>
          </w:p>
        </w:tc>
      </w:tr>
      <w:tr w:rsidR="006615DF" w:rsidRPr="0091091D" w:rsidTr="00823052">
        <w:tc>
          <w:tcPr>
            <w:tcW w:w="306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52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741</w:t>
            </w:r>
          </w:p>
        </w:tc>
        <w:tc>
          <w:tcPr>
            <w:tcW w:w="947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972</w:t>
            </w:r>
          </w:p>
        </w:tc>
        <w:tc>
          <w:tcPr>
            <w:tcW w:w="763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61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</w:tr>
      <w:tr w:rsidR="006615DF" w:rsidRPr="0091091D" w:rsidTr="00823052">
        <w:tc>
          <w:tcPr>
            <w:tcW w:w="306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8" w:space="0" w:color="auto"/>
            </w:tcBorders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15DF" w:rsidRPr="0091091D" w:rsidTr="00823052">
        <w:tc>
          <w:tcPr>
            <w:tcW w:w="306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95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88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Diseases of Prima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3626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249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55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3.1801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poietic Cancer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398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2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77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98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Hodgkin Lymph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37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76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53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26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334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45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15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483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M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y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2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59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32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8786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onda</w:t>
            </w:r>
            <w:r w:rsidRPr="00BE2DBE">
              <w:rPr>
                <w:rFonts w:ascii="Times New Roman" w:hAnsi="Times New Roman" w:cs="Times New Roman"/>
                <w:b/>
                <w:sz w:val="24"/>
                <w:szCs w:val="24"/>
              </w:rPr>
              <w:t>ry Inte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tal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061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4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48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36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029</w:t>
            </w:r>
          </w:p>
        </w:tc>
        <w:tc>
          <w:tcPr>
            <w:tcW w:w="947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798</w:t>
            </w:r>
          </w:p>
        </w:tc>
        <w:tc>
          <w:tcPr>
            <w:tcW w:w="763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563</w:t>
            </w:r>
          </w:p>
        </w:tc>
        <w:tc>
          <w:tcPr>
            <w:tcW w:w="990" w:type="dxa"/>
          </w:tcPr>
          <w:p w:rsidR="006615DF" w:rsidRPr="0091091D" w:rsidRDefault="006615DF" w:rsidP="006615D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50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Pa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c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284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8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658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14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72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442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Bra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Cancer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470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278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5947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007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reast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55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7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6615DF" w:rsidRPr="00DC3FDC" w:rsidRDefault="006615DF" w:rsidP="006615DF">
            <w:r w:rsidRPr="00DC3FDC">
              <w:t>-</w:t>
            </w:r>
            <w:r>
              <w:t>0</w:t>
            </w:r>
            <w:r w:rsidRPr="00DC3FDC">
              <w:t>.5138</w:t>
            </w:r>
          </w:p>
        </w:tc>
        <w:tc>
          <w:tcPr>
            <w:tcW w:w="990" w:type="dxa"/>
          </w:tcPr>
          <w:p w:rsidR="006615DF" w:rsidRPr="00DC3FDC" w:rsidRDefault="006615DF" w:rsidP="006615DF">
            <w:r>
              <w:t>0</w:t>
            </w:r>
            <w:r w:rsidRPr="00DC3FDC">
              <w:t>.0628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520" w:type="dxa"/>
          </w:tcPr>
          <w:p w:rsidR="006615DF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8</w:t>
            </w:r>
          </w:p>
        </w:tc>
        <w:tc>
          <w:tcPr>
            <w:tcW w:w="947" w:type="dxa"/>
          </w:tcPr>
          <w:p w:rsidR="006615DF" w:rsidRPr="0091091D" w:rsidRDefault="006615DF" w:rsidP="00CD0C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6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0" w:type="dxa"/>
          </w:tcPr>
          <w:p w:rsidR="006615DF" w:rsidRPr="00DC3FDC" w:rsidRDefault="006615DF" w:rsidP="006615DF">
            <w:r w:rsidRPr="00DC3FDC">
              <w:t>-</w:t>
            </w:r>
            <w:r>
              <w:t>0</w:t>
            </w:r>
            <w:r w:rsidRPr="00DC3FDC">
              <w:t>.4438</w:t>
            </w:r>
          </w:p>
        </w:tc>
        <w:tc>
          <w:tcPr>
            <w:tcW w:w="990" w:type="dxa"/>
          </w:tcPr>
          <w:p w:rsidR="006615DF" w:rsidRDefault="006615DF" w:rsidP="006615DF">
            <w:r w:rsidRPr="00DC3FDC">
              <w:t>1.3034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75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464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4693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A55AD2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Ki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y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2875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751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8281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530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376ADB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2E3EA7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on’s Disease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2.6729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1.7393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744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6.0905</w:t>
            </w:r>
          </w:p>
        </w:tc>
      </w:tr>
      <w:tr w:rsidR="006615DF" w:rsidRPr="0091091D" w:rsidTr="00823052">
        <w:tc>
          <w:tcPr>
            <w:tcW w:w="11070" w:type="dxa"/>
            <w:gridSpan w:val="7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ing-related Diseases (not known to be related to solvent exposure):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55AD2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vascular Diseases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616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510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1618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0386</w:t>
            </w:r>
          </w:p>
        </w:tc>
      </w:tr>
      <w:tr w:rsidR="006615DF" w:rsidRPr="0091091D" w:rsidTr="00823052">
        <w:tc>
          <w:tcPr>
            <w:tcW w:w="306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52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OC</w:t>
            </w:r>
          </w:p>
        </w:tc>
        <w:tc>
          <w:tcPr>
            <w:tcW w:w="180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0515</w:t>
            </w:r>
          </w:p>
        </w:tc>
        <w:tc>
          <w:tcPr>
            <w:tcW w:w="947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1324</w:t>
            </w:r>
          </w:p>
        </w:tc>
        <w:tc>
          <w:tcPr>
            <w:tcW w:w="763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-0.3115</w:t>
            </w:r>
          </w:p>
        </w:tc>
        <w:tc>
          <w:tcPr>
            <w:tcW w:w="990" w:type="dxa"/>
          </w:tcPr>
          <w:p w:rsidR="006615DF" w:rsidRPr="0091091D" w:rsidRDefault="006615DF" w:rsidP="0082305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91091D">
              <w:rPr>
                <w:rFonts w:ascii="Times New Roman" w:hAnsi="Times New Roman" w:cs="Times New Roman"/>
                <w:sz w:val="24"/>
                <w:szCs w:val="24"/>
              </w:rPr>
              <w:t>0.2086</w:t>
            </w:r>
          </w:p>
        </w:tc>
      </w:tr>
    </w:tbl>
    <w:p w:rsidR="002C60FE" w:rsidRPr="0091091D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376ADB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s were adjusted by sex, race, occupation (blue collar vs white collar) and education level.</w:t>
      </w: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VOC: total contaminants (PCE, TCE, t-1</w:t>
      </w:r>
      <w:proofErr w:type="gramStart"/>
      <w:r>
        <w:rPr>
          <w:rFonts w:ascii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>-dichloroethylene, VC, and benzene)</w:t>
      </w: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C: vinyl chloride</w:t>
      </w: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E: trichloroethylene</w:t>
      </w: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E: perchloroethylene (or tetrachloroethylene)</w:t>
      </w:r>
    </w:p>
    <w:p w:rsidR="002C60FE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C60FE" w:rsidRPr="00376ADB" w:rsidRDefault="002C60FE" w:rsidP="002C60FE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2C60FE" w:rsidRPr="00376ADB" w:rsidSect="00416AE9">
      <w:headerReference w:type="default" r:id="rId7"/>
      <w:pgSz w:w="12240" w:h="15840"/>
      <w:pgMar w:top="1440" w:right="1502" w:bottom="1440" w:left="15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5DF" w:rsidRDefault="006615DF" w:rsidP="004E31A5">
      <w:pPr>
        <w:spacing w:after="0" w:line="240" w:lineRule="auto"/>
      </w:pPr>
      <w:r>
        <w:separator/>
      </w:r>
    </w:p>
  </w:endnote>
  <w:endnote w:type="continuationSeparator" w:id="0">
    <w:p w:rsidR="006615DF" w:rsidRDefault="006615DF" w:rsidP="004E3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5DF" w:rsidRDefault="006615DF" w:rsidP="004E31A5">
      <w:pPr>
        <w:spacing w:after="0" w:line="240" w:lineRule="auto"/>
      </w:pPr>
      <w:r>
        <w:separator/>
      </w:r>
    </w:p>
  </w:footnote>
  <w:footnote w:type="continuationSeparator" w:id="0">
    <w:p w:rsidR="006615DF" w:rsidRDefault="006615DF" w:rsidP="004E31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78443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6615DF" w:rsidRDefault="006615DF">
        <w:pPr>
          <w:pStyle w:val="Head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9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615DF" w:rsidRDefault="006615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77"/>
    <w:rsid w:val="001967B0"/>
    <w:rsid w:val="002A4F4F"/>
    <w:rsid w:val="002B319A"/>
    <w:rsid w:val="002C60FE"/>
    <w:rsid w:val="00376ADB"/>
    <w:rsid w:val="00416AE9"/>
    <w:rsid w:val="0043723C"/>
    <w:rsid w:val="0046258A"/>
    <w:rsid w:val="004B3D6A"/>
    <w:rsid w:val="004E31A5"/>
    <w:rsid w:val="004E76F6"/>
    <w:rsid w:val="005D024E"/>
    <w:rsid w:val="006007D8"/>
    <w:rsid w:val="006615DF"/>
    <w:rsid w:val="006D0328"/>
    <w:rsid w:val="00791EA6"/>
    <w:rsid w:val="00823052"/>
    <w:rsid w:val="008239D6"/>
    <w:rsid w:val="00931E77"/>
    <w:rsid w:val="00BE2DBE"/>
    <w:rsid w:val="00CD0C04"/>
    <w:rsid w:val="00F2679A"/>
    <w:rsid w:val="00F33C57"/>
    <w:rsid w:val="00F9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91E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1EA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76A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3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1A5"/>
  </w:style>
  <w:style w:type="paragraph" w:styleId="Footer">
    <w:name w:val="footer"/>
    <w:basedOn w:val="Normal"/>
    <w:link w:val="FooterChar"/>
    <w:uiPriority w:val="99"/>
    <w:unhideWhenUsed/>
    <w:rsid w:val="004E3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1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91E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91EA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376A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3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1A5"/>
  </w:style>
  <w:style w:type="paragraph" w:styleId="Footer">
    <w:name w:val="footer"/>
    <w:basedOn w:val="Normal"/>
    <w:link w:val="FooterChar"/>
    <w:uiPriority w:val="99"/>
    <w:unhideWhenUsed/>
    <w:rsid w:val="004E3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1921</Words>
  <Characters>1095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frankbove</cp:lastModifiedBy>
  <cp:revision>9</cp:revision>
  <dcterms:created xsi:type="dcterms:W3CDTF">2013-11-15T20:09:00Z</dcterms:created>
  <dcterms:modified xsi:type="dcterms:W3CDTF">2014-06-02T15:53:00Z</dcterms:modified>
</cp:coreProperties>
</file>